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CA89B3B" w:rsidR="00DB4B2C" w:rsidRPr="00410502" w:rsidRDefault="002E0AA3" w:rsidP="002E0AA3">
                <w:pPr>
                  <w:jc w:val="center"/>
                  <w:rPr>
                    <w:rFonts w:ascii="Arial" w:hAnsi="Arial" w:cs="Arial"/>
                    <w:sz w:val="20"/>
                    <w:szCs w:val="20"/>
                  </w:rPr>
                </w:pPr>
                <w:r>
                  <w:rPr>
                    <w:rFonts w:ascii="Arial" w:hAnsi="Arial" w:cs="Arial"/>
                    <w:sz w:val="20"/>
                    <w:szCs w:val="20"/>
                  </w:rPr>
                  <w:t>0</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2E0AA3">
            <w:pPr>
              <w:jc w:val="cente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2B5EC9D" w:rsidR="00DB4B2C" w:rsidRPr="00410502" w:rsidRDefault="002E0AA3" w:rsidP="002E0AA3">
                <w:pPr>
                  <w:jc w:val="cente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2E0AA3">
            <w:pPr>
              <w:tabs>
                <w:tab w:val="left" w:pos="1774"/>
              </w:tabs>
              <w:jc w:val="center"/>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AD7BB68" w:rsidR="00DB4B2C" w:rsidRPr="00410502" w:rsidRDefault="002E0AA3" w:rsidP="002E0AA3">
                <w:pPr>
                  <w:jc w:val="cente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3D728C85" w:rsidR="00DB4B2C" w:rsidRPr="00410502" w:rsidRDefault="002E0AA3" w:rsidP="002E0AA3">
                <w:pPr>
                  <w:jc w:val="center"/>
                  <w:rPr>
                    <w:rFonts w:ascii="Arial" w:hAnsi="Arial" w:cs="Arial"/>
                    <w:sz w:val="20"/>
                    <w:szCs w:val="20"/>
                  </w:rPr>
                </w:pPr>
                <w:r>
                  <w:rPr>
                    <w:rFonts w:ascii="Arial" w:hAnsi="Arial" w:cs="Arial"/>
                    <w:sz w:val="20"/>
                    <w:szCs w:val="20"/>
                  </w:rPr>
                  <w:t>4-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2E0AA3">
            <w:pPr>
              <w:jc w:val="cente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069191C" w:rsidR="00DB4B2C" w:rsidRPr="00410502" w:rsidRDefault="002E0AA3" w:rsidP="002E0AA3">
                <w:pPr>
                  <w:jc w:val="cente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2B90F5D" w:rsidR="00DB4B2C" w:rsidRPr="00410502" w:rsidRDefault="002E0AA3" w:rsidP="002E0AA3">
                <w:pPr>
                  <w:jc w:val="cente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CA9DCE0" w:rsidR="00DB4B2C" w:rsidRPr="00410502" w:rsidRDefault="002E0AA3" w:rsidP="002E0AA3">
                <w:pPr>
                  <w:jc w:val="cente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A982A67" w:rsidR="00DB4B2C" w:rsidRPr="00410502" w:rsidRDefault="002E0AA3" w:rsidP="002E0AA3">
                <w:pPr>
                  <w:jc w:val="cente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90FB5EC" w:rsidR="00DB4B2C" w:rsidRPr="00410502" w:rsidRDefault="002E0AA3" w:rsidP="002E0AA3">
                <w:pPr>
                  <w:jc w:val="cente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91A9B11" w:rsidR="00DB4B2C" w:rsidRPr="00410502" w:rsidRDefault="002E0AA3" w:rsidP="002E0AA3">
                <w:pPr>
                  <w:jc w:val="cente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1E8E218" w:rsidR="00DB4B2C" w:rsidRPr="00410502" w:rsidRDefault="002E0AA3" w:rsidP="002E0AA3">
                <w:pPr>
                  <w:jc w:val="cente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CE5A3E8" w:rsidR="00DB4B2C" w:rsidRPr="00410502" w:rsidRDefault="002E0AA3" w:rsidP="002E0AA3">
                <w:pPr>
                  <w:jc w:val="cente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1387AFE" w:rsidR="00DB4B2C" w:rsidRPr="00410502" w:rsidRDefault="002E0AA3" w:rsidP="002E0AA3">
                <w:pPr>
                  <w:jc w:val="center"/>
                  <w:rPr>
                    <w:rFonts w:ascii="Arial" w:hAnsi="Arial" w:cs="Arial"/>
                    <w:sz w:val="20"/>
                    <w:szCs w:val="20"/>
                  </w:rPr>
                </w:pPr>
                <w:r>
                  <w:rPr>
                    <w:rFonts w:ascii="Arial" w:hAnsi="Arial" w:cs="Arial"/>
                    <w:sz w:val="20"/>
                    <w:szCs w:val="20"/>
                  </w:rPr>
                  <w:t>6-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2E0AA3">
            <w:pPr>
              <w:jc w:val="cente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DD92C8B" w:rsidR="00DB4B2C" w:rsidRPr="00410502" w:rsidRDefault="002E0AA3" w:rsidP="002E0AA3">
                <w:pPr>
                  <w:jc w:val="cente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D248C43" w:rsidR="00DB4B2C" w:rsidRPr="00410502" w:rsidRDefault="002E0AA3" w:rsidP="002E0AA3">
                <w:pPr>
                  <w:jc w:val="center"/>
                  <w:rPr>
                    <w:rFonts w:ascii="Arial" w:hAnsi="Arial" w:cs="Arial"/>
                    <w:sz w:val="20"/>
                    <w:szCs w:val="20"/>
                  </w:rPr>
                </w:pPr>
                <w:r>
                  <w:rPr>
                    <w:rFonts w:ascii="Arial" w:hAnsi="Arial" w:cs="Arial"/>
                    <w:sz w:val="20"/>
                    <w:szCs w:val="20"/>
                  </w:rPr>
                  <w:t>7-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7660A24" w:rsidR="00DB4B2C" w:rsidRPr="00410502" w:rsidRDefault="002E0AA3" w:rsidP="002E0AA3">
                <w:pPr>
                  <w:jc w:val="cente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1E14DB8" w:rsidR="00DB4B2C" w:rsidRPr="00410502" w:rsidRDefault="002E0AA3" w:rsidP="002E0AA3">
                <w:pPr>
                  <w:jc w:val="center"/>
                  <w:rPr>
                    <w:rFonts w:ascii="Arial" w:hAnsi="Arial" w:cs="Arial"/>
                    <w:sz w:val="20"/>
                    <w:szCs w:val="20"/>
                  </w:rPr>
                </w:pPr>
                <w:r>
                  <w:rPr>
                    <w:rFonts w:ascii="Arial" w:hAnsi="Arial" w:cs="Arial"/>
                    <w:sz w:val="20"/>
                    <w:szCs w:val="20"/>
                  </w:rPr>
                  <w:t>8-1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236ADF6" w:rsidR="00DB4B2C" w:rsidRPr="00410502" w:rsidRDefault="002E0AA3" w:rsidP="002E0AA3">
                <w:pPr>
                  <w:jc w:val="center"/>
                  <w:rPr>
                    <w:rFonts w:ascii="Arial" w:hAnsi="Arial" w:cs="Arial"/>
                    <w:sz w:val="20"/>
                    <w:szCs w:val="20"/>
                  </w:rPr>
                </w:pPr>
                <w:r>
                  <w:rPr>
                    <w:rFonts w:ascii="Arial" w:hAnsi="Arial" w:cs="Arial"/>
                    <w:sz w:val="20"/>
                    <w:szCs w:val="20"/>
                  </w:rPr>
                  <w:t>8-1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2E0AA3">
            <w:pPr>
              <w:jc w:val="cente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7472800" w:rsidR="00DB4B2C" w:rsidRPr="00410502" w:rsidRDefault="002E0AA3" w:rsidP="002E0AA3">
                <w:pPr>
                  <w:jc w:val="center"/>
                  <w:rPr>
                    <w:rFonts w:ascii="Arial" w:hAnsi="Arial" w:cs="Arial"/>
                    <w:sz w:val="20"/>
                    <w:szCs w:val="20"/>
                  </w:rPr>
                </w:pPr>
                <w:r>
                  <w:rPr>
                    <w:rFonts w:ascii="Arial" w:hAnsi="Arial" w:cs="Arial"/>
                    <w:sz w:val="20"/>
                    <w:szCs w:val="20"/>
                  </w:rPr>
                  <w:t>13-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D4144FC" w:rsidR="00DB4B2C" w:rsidRPr="00410502" w:rsidRDefault="002E0AA3" w:rsidP="002E0AA3">
                <w:pPr>
                  <w:jc w:val="center"/>
                  <w:rPr>
                    <w:rFonts w:ascii="Arial" w:hAnsi="Arial" w:cs="Arial"/>
                    <w:sz w:val="20"/>
                    <w:szCs w:val="20"/>
                  </w:rPr>
                </w:pPr>
                <w:r>
                  <w:rPr>
                    <w:rFonts w:ascii="Arial" w:hAnsi="Arial" w:cs="Arial"/>
                    <w:sz w:val="20"/>
                    <w:szCs w:val="20"/>
                  </w:rPr>
                  <w:t>19-2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B49818B" w:rsidR="00DB4B2C" w:rsidRPr="00410502" w:rsidRDefault="002E0AA3" w:rsidP="002E0AA3">
                <w:pPr>
                  <w:jc w:val="center"/>
                  <w:rPr>
                    <w:rFonts w:ascii="Arial" w:hAnsi="Arial" w:cs="Arial"/>
                    <w:sz w:val="20"/>
                    <w:szCs w:val="20"/>
                  </w:rPr>
                </w:pPr>
                <w:r>
                  <w:rPr>
                    <w:rFonts w:ascii="Arial" w:hAnsi="Arial" w:cs="Arial"/>
                    <w:sz w:val="20"/>
                    <w:szCs w:val="20"/>
                  </w:rPr>
                  <w:t>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2E0AA3">
            <w:pPr>
              <w:jc w:val="cente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D7BC27E" w:rsidR="00DB4B2C" w:rsidRPr="00410502" w:rsidRDefault="002E0AA3" w:rsidP="002E0AA3">
                <w:pPr>
                  <w:jc w:val="center"/>
                  <w:rPr>
                    <w:rFonts w:ascii="Arial" w:hAnsi="Arial" w:cs="Arial"/>
                    <w:sz w:val="20"/>
                    <w:szCs w:val="20"/>
                  </w:rPr>
                </w:pPr>
                <w:r>
                  <w:rPr>
                    <w:rFonts w:ascii="Arial" w:hAnsi="Arial" w:cs="Arial"/>
                    <w:sz w:val="20"/>
                    <w:szCs w:val="20"/>
                  </w:rPr>
                  <w:t>2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CF7990" w14:textId="77777777" w:rsidR="004D795D" w:rsidRDefault="004D795D" w:rsidP="008F00FC">
      <w:pPr>
        <w:spacing w:after="0" w:line="240" w:lineRule="auto"/>
      </w:pPr>
      <w:r>
        <w:separator/>
      </w:r>
    </w:p>
  </w:endnote>
  <w:endnote w:type="continuationSeparator" w:id="0">
    <w:p w14:paraId="7B45713F" w14:textId="77777777" w:rsidR="004D795D" w:rsidRDefault="004D795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528D93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52367F" w14:textId="77777777" w:rsidR="004D795D" w:rsidRDefault="004D795D" w:rsidP="008F00FC">
      <w:pPr>
        <w:spacing w:after="0" w:line="240" w:lineRule="auto"/>
      </w:pPr>
      <w:r>
        <w:separator/>
      </w:r>
    </w:p>
  </w:footnote>
  <w:footnote w:type="continuationSeparator" w:id="0">
    <w:p w14:paraId="3E0E1FBE" w14:textId="77777777" w:rsidR="004D795D" w:rsidRDefault="004D795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6886BB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60890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25742754">
    <w:abstractNumId w:val="4"/>
  </w:num>
  <w:num w:numId="2" w16cid:durableId="1557010513">
    <w:abstractNumId w:val="5"/>
  </w:num>
  <w:num w:numId="3" w16cid:durableId="384137133">
    <w:abstractNumId w:val="7"/>
  </w:num>
  <w:num w:numId="4" w16cid:durableId="88140771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3403180">
    <w:abstractNumId w:val="9"/>
  </w:num>
  <w:num w:numId="6" w16cid:durableId="1808816903">
    <w:abstractNumId w:val="8"/>
  </w:num>
  <w:num w:numId="7" w16cid:durableId="615059445">
    <w:abstractNumId w:val="0"/>
  </w:num>
  <w:num w:numId="8" w16cid:durableId="690836256">
    <w:abstractNumId w:val="6"/>
  </w:num>
  <w:num w:numId="9" w16cid:durableId="589969054">
    <w:abstractNumId w:val="2"/>
  </w:num>
  <w:num w:numId="10" w16cid:durableId="12255240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E0AA3"/>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D795D"/>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153"/>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1381C"/>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6EEEA6B-E077-4952-973B-4B174DE5E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93D7B"/>
    <w:rsid w:val="00C33A07"/>
    <w:rsid w:val="00CC7CE7"/>
    <w:rsid w:val="00E1381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880</Words>
  <Characters>501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Oliver Nguyen</cp:lastModifiedBy>
  <cp:revision>2</cp:revision>
  <cp:lastPrinted>2018-11-16T17:06:00Z</cp:lastPrinted>
  <dcterms:created xsi:type="dcterms:W3CDTF">2024-08-09T00:22:00Z</dcterms:created>
  <dcterms:modified xsi:type="dcterms:W3CDTF">2024-08-09T0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